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47C7" w:rsidRPr="00910BB2" w:rsidRDefault="006147C7" w:rsidP="006147C7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</w:rPr>
      </w:pPr>
      <w:r w:rsidRPr="00910BB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l Table S1</w:t>
      </w:r>
      <w:r w:rsidRPr="00910BB2"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</w:rPr>
        <w:t xml:space="preserve">. </w:t>
      </w:r>
      <w:r w:rsidRPr="00910BB2">
        <w:rPr>
          <w:rFonts w:ascii="Times New Roman" w:eastAsia="黑体" w:hAnsi="Times New Roman" w:cs="Times New Roman"/>
          <w:color w:val="000000" w:themeColor="text1"/>
          <w:kern w:val="0"/>
          <w:sz w:val="24"/>
          <w:szCs w:val="24"/>
        </w:rPr>
        <w:t>Identification of main components in AEGE extract based on UPLC-Q-TOF-MS</w:t>
      </w:r>
    </w:p>
    <w:tbl>
      <w:tblPr>
        <w:tblStyle w:val="a5"/>
        <w:tblW w:w="1077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50"/>
        <w:gridCol w:w="2127"/>
        <w:gridCol w:w="1984"/>
        <w:gridCol w:w="992"/>
        <w:gridCol w:w="1418"/>
        <w:gridCol w:w="2693"/>
      </w:tblGrid>
      <w:tr w:rsidR="006147C7" w:rsidRPr="00910BB2" w:rsidTr="00777F82"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910BB2">
              <w:rPr>
                <w:rFonts w:ascii="Times New Roman" w:hAnsi="Times New Roman"/>
                <w:color w:val="000000"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Mass Observ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Mass Error (pp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Formul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Fragment ions</w:t>
            </w:r>
          </w:p>
        </w:tc>
      </w:tr>
      <w:tr w:rsidR="006147C7" w:rsidRPr="00910BB2" w:rsidTr="00777F82">
        <w:tc>
          <w:tcPr>
            <w:tcW w:w="710" w:type="dxa"/>
            <w:tcBorders>
              <w:top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itric aci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91.01973[M-H]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6H8O7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57.0375, 85.0312, 87.0105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4-Hydroxybenzyl Alcohol</w:t>
            </w:r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23.04515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7H8O2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77.0428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Gastrodin</w:t>
            </w:r>
            <w:proofErr w:type="spellEnd"/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285.09798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13H18O7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05.0370, 123.0448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Protocatechuic</w:t>
            </w:r>
            <w:proofErr w:type="spellEnd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53.01933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7H6O4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81.0364, 91.0206, 109.0306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5.44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Glucosyringic</w:t>
            </w:r>
            <w:proofErr w:type="spellEnd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359.09837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15H20O10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23.0090, 153.0556, 166.9983, 197.0458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Ferulylquinic</w:t>
            </w:r>
            <w:proofErr w:type="spellEnd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cid </w:t>
            </w: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glucoside</w:t>
            </w:r>
            <w:proofErr w:type="spellEnd"/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529.15628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23H30O14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55.0349, 173.0454, 191.0556, 193.0502, 367.1038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Parishin</w:t>
            </w:r>
            <w:proofErr w:type="spellEnd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</w:t>
            </w:r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459.11441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19H24O13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87.0102, 129.0195, 173.0195, 397.1161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7.68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hlorogenic</w:t>
            </w:r>
            <w:proofErr w:type="spellEnd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353.08781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16H18O9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27.0403, 161.0246, 173.0455, 191.0559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Eleutheroside</w:t>
            </w:r>
            <w:proofErr w:type="spellEnd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417.13914</w:t>
            </w:r>
          </w:p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[M+COO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17H24O9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51.0397, 161.0245, 179.0340, 191.0702, 209.0809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1.36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Feruloylquinic</w:t>
            </w:r>
            <w:proofErr w:type="spellEnd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367.10346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17H20O9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93.0357, 173.0454, 191.0560, 193.0511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1.73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Parishin</w:t>
            </w:r>
            <w:proofErr w:type="spellEnd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727.2091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32H40O19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61.0461, 369.1209, 397.1161, 423.09578, 441.1064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2.58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Parishin</w:t>
            </w:r>
            <w:proofErr w:type="spellEnd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727.2091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32H40O19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61.0460, 263.0783, 369.1218, 397.1169, 423.0966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Quercetin</w:t>
            </w:r>
            <w:proofErr w:type="spellEnd"/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301.03538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15H10O7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3.25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Isofraxidin</w:t>
            </w:r>
            <w:proofErr w:type="spellEnd"/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221.04555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-0.5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11H10O5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35.0080, 147.0082, 163.0032,190.9983, 206.0232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3.82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Eleutheroside</w:t>
            </w:r>
            <w:proofErr w:type="spellEnd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E</w:t>
            </w:r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741.26114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34H46O18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81.0490, 417.1568, 579.2159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3.92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Hyperoside</w:t>
            </w:r>
            <w:proofErr w:type="spellEnd"/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463.0882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21H20O12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46.9409, 271.0248, 301.0384</w:t>
            </w:r>
          </w:p>
        </w:tc>
      </w:tr>
      <w:tr w:rsidR="006147C7" w:rsidRPr="00910BB2" w:rsidTr="00777F82">
        <w:tc>
          <w:tcPr>
            <w:tcW w:w="71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50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4.97</w:t>
            </w:r>
          </w:p>
        </w:tc>
        <w:tc>
          <w:tcPr>
            <w:tcW w:w="2127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Parishin</w:t>
            </w:r>
            <w:proofErr w:type="spellEnd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</w:t>
            </w:r>
          </w:p>
        </w:tc>
        <w:tc>
          <w:tcPr>
            <w:tcW w:w="1984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995.30379[M-H]-</w:t>
            </w:r>
          </w:p>
        </w:tc>
        <w:tc>
          <w:tcPr>
            <w:tcW w:w="992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418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45H56O25</w:t>
            </w:r>
          </w:p>
        </w:tc>
        <w:tc>
          <w:tcPr>
            <w:tcW w:w="2693" w:type="dxa"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61.0451, 369.1198, 423.0946, 727.2175</w:t>
            </w:r>
          </w:p>
        </w:tc>
      </w:tr>
      <w:tr w:rsidR="006147C7" w:rsidRPr="00910BB2" w:rsidTr="00777F82">
        <w:tc>
          <w:tcPr>
            <w:tcW w:w="710" w:type="dxa"/>
            <w:tcBorders>
              <w:bottom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6.5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Azelaic</w:t>
            </w:r>
            <w:proofErr w:type="spellEnd"/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187.09758[M-H]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C9H16O4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color w:val="000000"/>
                <w:sz w:val="24"/>
                <w:szCs w:val="24"/>
              </w:rPr>
              <w:t>97.0659, 125.0966, 169.0854</w:t>
            </w:r>
          </w:p>
        </w:tc>
      </w:tr>
    </w:tbl>
    <w:p w:rsidR="006147C7" w:rsidRPr="00910BB2" w:rsidRDefault="006147C7" w:rsidP="006147C7">
      <w:pPr>
        <w:widowControl/>
        <w:jc w:val="center"/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</w:rPr>
      </w:pPr>
      <w:r w:rsidRPr="00910BB2"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</w:rPr>
        <w:br w:type="page"/>
      </w:r>
      <w:r w:rsidRPr="00910BB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l Table S2</w:t>
      </w:r>
      <w:r w:rsidRPr="00910BB2">
        <w:rPr>
          <w:rFonts w:ascii="Times New Roman" w:eastAsia="黑体" w:hAnsi="Times New Roman" w:cs="Times New Roman"/>
          <w:b/>
          <w:color w:val="000000" w:themeColor="text1"/>
          <w:kern w:val="0"/>
          <w:sz w:val="24"/>
          <w:szCs w:val="24"/>
        </w:rPr>
        <w:t>.</w:t>
      </w:r>
      <w:r w:rsidRPr="00910BB2">
        <w:rPr>
          <w:rFonts w:ascii="Times New Roman" w:eastAsia="黑体" w:hAnsi="Times New Roman" w:cs="Times New Roman"/>
          <w:color w:val="000000" w:themeColor="text1"/>
          <w:kern w:val="0"/>
          <w:sz w:val="24"/>
          <w:szCs w:val="24"/>
        </w:rPr>
        <w:t xml:space="preserve"> Effects of AEGE on SOD, GSH-</w:t>
      </w:r>
      <w:proofErr w:type="spellStart"/>
      <w:r w:rsidRPr="00910BB2">
        <w:rPr>
          <w:rFonts w:ascii="Times New Roman" w:eastAsia="黑体" w:hAnsi="Times New Roman" w:cs="Times New Roman"/>
          <w:color w:val="000000" w:themeColor="text1"/>
          <w:kern w:val="0"/>
          <w:sz w:val="24"/>
          <w:szCs w:val="24"/>
        </w:rPr>
        <w:t>Px</w:t>
      </w:r>
      <w:proofErr w:type="spellEnd"/>
      <w:r w:rsidRPr="00910BB2">
        <w:rPr>
          <w:rFonts w:ascii="Times New Roman" w:eastAsia="黑体" w:hAnsi="Times New Roman" w:cs="Times New Roman"/>
          <w:color w:val="000000" w:themeColor="text1"/>
          <w:kern w:val="0"/>
          <w:sz w:val="24"/>
          <w:szCs w:val="24"/>
        </w:rPr>
        <w:t xml:space="preserve"> activities and IL-10, IL-1β, TNF-α, MDA contents in brain tissues of rats with CIR injurie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6"/>
        <w:gridCol w:w="1848"/>
        <w:gridCol w:w="1968"/>
        <w:gridCol w:w="1968"/>
        <w:gridCol w:w="1968"/>
      </w:tblGrid>
      <w:tr w:rsidR="006147C7" w:rsidRPr="00910BB2" w:rsidTr="00777F8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sh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I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Ni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AEGE</w:t>
            </w:r>
          </w:p>
        </w:tc>
      </w:tr>
      <w:tr w:rsidR="006147C7" w:rsidRPr="00910BB2" w:rsidTr="00777F82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Dose (mg/k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6147C7" w:rsidRPr="00910BB2" w:rsidTr="00777F82">
        <w:trPr>
          <w:trHeight w:val="340"/>
          <w:jc w:val="center"/>
        </w:trPr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SOD (U/</w:t>
            </w:r>
            <w:proofErr w:type="spellStart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mgprot</w:t>
            </w:r>
            <w:proofErr w:type="spellEnd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22.38±12.44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73.81±7.39#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96.62±4.18*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88.80±10.82*</w:t>
            </w:r>
          </w:p>
        </w:tc>
      </w:tr>
      <w:tr w:rsidR="006147C7" w:rsidRPr="00910BB2" w:rsidTr="00777F82">
        <w:trPr>
          <w:trHeight w:val="340"/>
          <w:jc w:val="center"/>
        </w:trPr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GSH-</w:t>
            </w:r>
            <w:proofErr w:type="spellStart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Px</w:t>
            </w:r>
            <w:proofErr w:type="spellEnd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 xml:space="preserve"> (U/</w:t>
            </w:r>
            <w:proofErr w:type="spellStart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mgprot</w:t>
            </w:r>
            <w:proofErr w:type="spellEnd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80.26±5.13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43.22±7.35#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66.23±7.43*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60.21±6.17*</w:t>
            </w:r>
          </w:p>
        </w:tc>
      </w:tr>
      <w:tr w:rsidR="006147C7" w:rsidRPr="00910BB2" w:rsidTr="00777F82">
        <w:trPr>
          <w:trHeight w:val="340"/>
          <w:jc w:val="center"/>
        </w:trPr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MDA (</w:t>
            </w:r>
            <w:proofErr w:type="spellStart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nmol</w:t>
            </w:r>
            <w:proofErr w:type="spellEnd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mgprot</w:t>
            </w:r>
            <w:proofErr w:type="spellEnd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7.61±1.52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1.41±1.95#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8.93±1.38*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8.25±1.45*</w:t>
            </w:r>
          </w:p>
        </w:tc>
      </w:tr>
      <w:tr w:rsidR="006147C7" w:rsidRPr="00910BB2" w:rsidTr="00777F82">
        <w:trPr>
          <w:trHeight w:val="340"/>
          <w:jc w:val="center"/>
        </w:trPr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IL-10 (</w:t>
            </w:r>
            <w:proofErr w:type="spellStart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ng</w:t>
            </w:r>
            <w:proofErr w:type="spellEnd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615.15±66.74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291.83±60.92#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440.59±106.02*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461.45±87.67*</w:t>
            </w:r>
          </w:p>
        </w:tc>
      </w:tr>
      <w:tr w:rsidR="006147C7" w:rsidRPr="00910BB2" w:rsidTr="00777F82">
        <w:trPr>
          <w:trHeight w:val="340"/>
          <w:jc w:val="center"/>
        </w:trPr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IL-1β (</w:t>
            </w:r>
            <w:proofErr w:type="spellStart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ng</w:t>
            </w:r>
            <w:proofErr w:type="spellEnd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269.47±56.15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454.41±51.59#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323.50±37.63*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359.71±55.24*</w:t>
            </w:r>
          </w:p>
        </w:tc>
      </w:tr>
      <w:tr w:rsidR="006147C7" w:rsidRPr="00910BB2" w:rsidTr="00777F82">
        <w:trPr>
          <w:trHeight w:val="340"/>
          <w:jc w:val="center"/>
        </w:trPr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TNF-α (</w:t>
            </w:r>
            <w:proofErr w:type="spellStart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ng</w:t>
            </w:r>
            <w:proofErr w:type="spellEnd"/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,064.59±150.56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,768.82±243.06#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,244.35±147.08*</w:t>
            </w:r>
          </w:p>
        </w:tc>
        <w:tc>
          <w:tcPr>
            <w:tcW w:w="0" w:type="auto"/>
            <w:vAlign w:val="center"/>
          </w:tcPr>
          <w:p w:rsidR="006147C7" w:rsidRPr="00910BB2" w:rsidRDefault="006147C7" w:rsidP="00777F8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,284.94±173.83*</w:t>
            </w:r>
          </w:p>
        </w:tc>
      </w:tr>
    </w:tbl>
    <w:p w:rsidR="006147C7" w:rsidRPr="00910BB2" w:rsidRDefault="006147C7" w:rsidP="006147C7">
      <w:pPr>
        <w:snapToGrid w:val="0"/>
        <w:spacing w:line="480" w:lineRule="auto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910BB2">
        <w:rPr>
          <w:rFonts w:ascii="Times New Roman" w:eastAsia="黑体" w:hAnsi="Times New Roman" w:cs="Times New Roman"/>
          <w:color w:val="000000" w:themeColor="text1"/>
          <w:kern w:val="0"/>
          <w:sz w:val="24"/>
          <w:szCs w:val="24"/>
        </w:rPr>
        <w:t>‘#’ Means sham group vs. IR group (#p &lt; 0.05); ‘*’ Means IR group vs. AEGE group (*p &lt; 0.05).</w:t>
      </w:r>
    </w:p>
    <w:p w:rsidR="006147C7" w:rsidRPr="00910BB2" w:rsidRDefault="006147C7" w:rsidP="006147C7">
      <w:pPr>
        <w:snapToGrid w:val="0"/>
        <w:spacing w:line="480" w:lineRule="auto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</w:p>
    <w:p w:rsidR="006147C7" w:rsidRPr="00910BB2" w:rsidRDefault="006147C7" w:rsidP="006147C7">
      <w:pPr>
        <w:widowControl/>
        <w:jc w:val="left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910BB2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br w:type="page"/>
      </w:r>
    </w:p>
    <w:p w:rsidR="006147C7" w:rsidRPr="00910BB2" w:rsidRDefault="006147C7" w:rsidP="006147C7">
      <w:pPr>
        <w:snapToGrid w:val="0"/>
        <w:spacing w:line="480" w:lineRule="auto"/>
        <w:jc w:val="center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910BB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l Table S3</w:t>
      </w:r>
      <w:r w:rsidRPr="00910BB2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Pr="00910BB2">
        <w:rPr>
          <w:rFonts w:ascii="Times New Roman" w:hAnsi="Times New Roman" w:cs="Times New Roman"/>
          <w:sz w:val="24"/>
          <w:szCs w:val="24"/>
        </w:rPr>
        <w:t>RSD of peak areas and retention times of top 10 peaks in QC samples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2080"/>
        <w:gridCol w:w="2330"/>
      </w:tblGrid>
      <w:tr w:rsidR="006147C7" w:rsidRPr="00910BB2" w:rsidTr="00777F82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Ion mo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M/Z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 xml:space="preserve">Intensity </w:t>
            </w:r>
            <w:proofErr w:type="gramStart"/>
            <w:r w:rsidRPr="00910BB2">
              <w:rPr>
                <w:rFonts w:ascii="Times New Roman" w:hAnsi="Times New Roman"/>
                <w:sz w:val="24"/>
                <w:szCs w:val="24"/>
              </w:rPr>
              <w:t>RSD(</w:t>
            </w:r>
            <w:proofErr w:type="gramEnd"/>
            <w:r w:rsidRPr="00910BB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 xml:space="preserve">Retention time </w:t>
            </w:r>
            <w:proofErr w:type="gramStart"/>
            <w:r w:rsidRPr="00910BB2">
              <w:rPr>
                <w:rFonts w:ascii="Times New Roman" w:hAnsi="Times New Roman"/>
                <w:sz w:val="24"/>
                <w:szCs w:val="24"/>
              </w:rPr>
              <w:t>RSD(</w:t>
            </w:r>
            <w:proofErr w:type="gramEnd"/>
            <w:r w:rsidRPr="00910BB2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+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200.05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11.40</w:t>
            </w:r>
          </w:p>
        </w:tc>
        <w:tc>
          <w:tcPr>
            <w:tcW w:w="23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+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368.93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3.94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+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415.21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7.14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+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520.34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4.53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+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544.34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5.05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+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496.34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1.94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+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522.36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2.58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+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510.36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2.94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+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546.35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4.03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+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524.37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-.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718.55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6.51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-.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203.08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13.09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-.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198.03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15.49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-.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324.95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11.64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-.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407.28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20.38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-.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588.33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25.42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-.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564.33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20.08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-.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540.33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18.79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-.</w:t>
            </w:r>
          </w:p>
        </w:tc>
        <w:tc>
          <w:tcPr>
            <w:tcW w:w="1080" w:type="dxa"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636.35</w:t>
            </w:r>
          </w:p>
        </w:tc>
        <w:tc>
          <w:tcPr>
            <w:tcW w:w="208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18.02</w:t>
            </w:r>
          </w:p>
        </w:tc>
        <w:tc>
          <w:tcPr>
            <w:tcW w:w="2330" w:type="dxa"/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6147C7" w:rsidRPr="00910BB2" w:rsidTr="00777F82">
        <w:trPr>
          <w:trHeight w:val="270"/>
          <w:jc w:val="center"/>
        </w:trPr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  <w:r w:rsidRPr="00910BB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47C7" w:rsidRPr="00910BB2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ESI-.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568.36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25.97</w:t>
            </w:r>
          </w:p>
        </w:tc>
        <w:tc>
          <w:tcPr>
            <w:tcW w:w="23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147C7" w:rsidRPr="00910BB2" w:rsidRDefault="006147C7" w:rsidP="00777F82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10BB2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</w:tr>
    </w:tbl>
    <w:p w:rsidR="006147C7" w:rsidRPr="00910BB2" w:rsidRDefault="006147C7" w:rsidP="006147C7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10BB2"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6147C7" w:rsidRPr="00910BB2" w:rsidRDefault="006147C7" w:rsidP="006147C7">
      <w:pPr>
        <w:snapToGrid w:val="0"/>
        <w:spacing w:line="480" w:lineRule="auto"/>
        <w:jc w:val="center"/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910BB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l Table S4</w:t>
      </w:r>
      <w:r w:rsidRPr="00910BB2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. Cross-validation parameters obtained for OPLS-DA models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709"/>
        <w:gridCol w:w="720"/>
        <w:gridCol w:w="1265"/>
        <w:gridCol w:w="802"/>
        <w:gridCol w:w="1034"/>
        <w:gridCol w:w="1034"/>
      </w:tblGrid>
      <w:tr w:rsidR="006147C7" w:rsidRPr="00910BB2" w:rsidTr="00777F82">
        <w:trPr>
          <w:trHeight w:hRule="exact" w:val="567"/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  <w:t>OPLS-DA model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  <w:t>Component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  <w:t>R</w:t>
            </w:r>
            <w:r w:rsidRPr="00910BB2"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910BB2"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  <w:t>R</w:t>
            </w:r>
            <w:r w:rsidRPr="00910BB2"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910BB2"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  <w:t>Y</w:t>
            </w:r>
          </w:p>
        </w:tc>
        <w:tc>
          <w:tcPr>
            <w:tcW w:w="80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  <w:t>Q</w:t>
            </w:r>
            <w:r w:rsidRPr="00910BB2"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b/>
                <w:color w:val="000000" w:themeColor="text1"/>
                <w:sz w:val="24"/>
                <w:szCs w:val="24"/>
              </w:rPr>
              <w:t>Permutation tests</w:t>
            </w:r>
          </w:p>
        </w:tc>
      </w:tr>
      <w:tr w:rsidR="006147C7" w:rsidRPr="00910BB2" w:rsidTr="00777F82">
        <w:trPr>
          <w:trHeight w:hRule="exact" w:val="340"/>
          <w:jc w:val="center"/>
        </w:trPr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vMerge/>
            <w:tcBorders>
              <w:top w:val="nil"/>
              <w:bottom w:val="single" w:sz="4" w:space="0" w:color="auto"/>
            </w:tcBorders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5" w:type="dxa"/>
            <w:vMerge/>
            <w:tcBorders>
              <w:top w:val="nil"/>
              <w:bottom w:val="single" w:sz="4" w:space="0" w:color="auto"/>
            </w:tcBorders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2" w:type="dxa"/>
            <w:vMerge/>
            <w:tcBorders>
              <w:top w:val="nil"/>
              <w:bottom w:val="single" w:sz="4" w:space="0" w:color="auto"/>
            </w:tcBorders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R</w:t>
            </w: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Q</w:t>
            </w: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</w:tr>
      <w:tr w:rsidR="006147C7" w:rsidRPr="00910BB2" w:rsidTr="00777F82">
        <w:trPr>
          <w:trHeight w:hRule="exact" w:val="340"/>
          <w:jc w:val="center"/>
        </w:trPr>
        <w:tc>
          <w:tcPr>
            <w:tcW w:w="2405" w:type="dxa"/>
            <w:gridSpan w:val="2"/>
          </w:tcPr>
          <w:p w:rsidR="006147C7" w:rsidRPr="00910BB2" w:rsidRDefault="006147C7" w:rsidP="00777F82">
            <w:pPr>
              <w:snapToGrid w:val="0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ESI</w:t>
            </w: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  <w:vertAlign w:val="superscript"/>
              </w:rPr>
              <w:t>+</w:t>
            </w: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 xml:space="preserve"> compound  data</w:t>
            </w:r>
          </w:p>
        </w:tc>
        <w:tc>
          <w:tcPr>
            <w:tcW w:w="720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5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2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147C7" w:rsidRPr="00910BB2" w:rsidTr="00777F82">
        <w:trPr>
          <w:trHeight w:hRule="exact" w:val="340"/>
          <w:jc w:val="center"/>
        </w:trPr>
        <w:tc>
          <w:tcPr>
            <w:tcW w:w="1696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I/R vs. Sham</w:t>
            </w:r>
          </w:p>
        </w:tc>
        <w:tc>
          <w:tcPr>
            <w:tcW w:w="709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+1</w:t>
            </w:r>
          </w:p>
        </w:tc>
        <w:tc>
          <w:tcPr>
            <w:tcW w:w="720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429</w:t>
            </w:r>
          </w:p>
        </w:tc>
        <w:tc>
          <w:tcPr>
            <w:tcW w:w="1265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965</w:t>
            </w:r>
          </w:p>
        </w:tc>
        <w:tc>
          <w:tcPr>
            <w:tcW w:w="802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901</w:t>
            </w:r>
          </w:p>
        </w:tc>
        <w:tc>
          <w:tcPr>
            <w:tcW w:w="1034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751</w:t>
            </w:r>
          </w:p>
        </w:tc>
        <w:tc>
          <w:tcPr>
            <w:tcW w:w="1034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-0.401</w:t>
            </w:r>
          </w:p>
        </w:tc>
      </w:tr>
      <w:tr w:rsidR="006147C7" w:rsidRPr="00910BB2" w:rsidTr="00777F82">
        <w:trPr>
          <w:trHeight w:hRule="exact" w:val="340"/>
          <w:jc w:val="center"/>
        </w:trPr>
        <w:tc>
          <w:tcPr>
            <w:tcW w:w="1696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ASE vs. I/R</w:t>
            </w:r>
          </w:p>
        </w:tc>
        <w:tc>
          <w:tcPr>
            <w:tcW w:w="709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+2</w:t>
            </w:r>
          </w:p>
        </w:tc>
        <w:tc>
          <w:tcPr>
            <w:tcW w:w="720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538</w:t>
            </w:r>
          </w:p>
        </w:tc>
        <w:tc>
          <w:tcPr>
            <w:tcW w:w="1265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993</w:t>
            </w:r>
          </w:p>
        </w:tc>
        <w:tc>
          <w:tcPr>
            <w:tcW w:w="802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926</w:t>
            </w:r>
          </w:p>
        </w:tc>
        <w:tc>
          <w:tcPr>
            <w:tcW w:w="1034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888</w:t>
            </w:r>
          </w:p>
        </w:tc>
        <w:tc>
          <w:tcPr>
            <w:tcW w:w="1034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-0.443</w:t>
            </w:r>
          </w:p>
        </w:tc>
      </w:tr>
      <w:tr w:rsidR="006147C7" w:rsidRPr="00910BB2" w:rsidTr="00777F82">
        <w:trPr>
          <w:trHeight w:hRule="exact" w:val="340"/>
          <w:jc w:val="center"/>
        </w:trPr>
        <w:tc>
          <w:tcPr>
            <w:tcW w:w="2405" w:type="dxa"/>
            <w:gridSpan w:val="2"/>
          </w:tcPr>
          <w:p w:rsidR="006147C7" w:rsidRPr="00910BB2" w:rsidRDefault="006147C7" w:rsidP="00777F82">
            <w:pPr>
              <w:snapToGrid w:val="0"/>
              <w:jc w:val="left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ESI</w:t>
            </w: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 xml:space="preserve"> compound data</w:t>
            </w:r>
          </w:p>
        </w:tc>
        <w:tc>
          <w:tcPr>
            <w:tcW w:w="720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5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02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34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</w:p>
        </w:tc>
      </w:tr>
      <w:tr w:rsidR="006147C7" w:rsidRPr="00910BB2" w:rsidTr="00777F82">
        <w:trPr>
          <w:trHeight w:hRule="exact" w:val="340"/>
          <w:jc w:val="center"/>
        </w:trPr>
        <w:tc>
          <w:tcPr>
            <w:tcW w:w="1696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I/R vs. Sham</w:t>
            </w:r>
          </w:p>
        </w:tc>
        <w:tc>
          <w:tcPr>
            <w:tcW w:w="709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+2</w:t>
            </w:r>
          </w:p>
        </w:tc>
        <w:tc>
          <w:tcPr>
            <w:tcW w:w="720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545</w:t>
            </w:r>
          </w:p>
        </w:tc>
        <w:tc>
          <w:tcPr>
            <w:tcW w:w="1265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988</w:t>
            </w:r>
          </w:p>
        </w:tc>
        <w:tc>
          <w:tcPr>
            <w:tcW w:w="802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911</w:t>
            </w:r>
          </w:p>
        </w:tc>
        <w:tc>
          <w:tcPr>
            <w:tcW w:w="1034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899</w:t>
            </w:r>
          </w:p>
        </w:tc>
        <w:tc>
          <w:tcPr>
            <w:tcW w:w="1034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-0.482</w:t>
            </w:r>
          </w:p>
        </w:tc>
      </w:tr>
      <w:tr w:rsidR="006147C7" w:rsidRPr="00910BB2" w:rsidTr="00777F82">
        <w:trPr>
          <w:trHeight w:hRule="exact" w:val="340"/>
          <w:jc w:val="center"/>
        </w:trPr>
        <w:tc>
          <w:tcPr>
            <w:tcW w:w="1696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ASE vs. I/R</w:t>
            </w:r>
          </w:p>
        </w:tc>
        <w:tc>
          <w:tcPr>
            <w:tcW w:w="709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+5</w:t>
            </w:r>
          </w:p>
        </w:tc>
        <w:tc>
          <w:tcPr>
            <w:tcW w:w="720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662</w:t>
            </w:r>
          </w:p>
        </w:tc>
        <w:tc>
          <w:tcPr>
            <w:tcW w:w="1265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02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902</w:t>
            </w:r>
          </w:p>
        </w:tc>
        <w:tc>
          <w:tcPr>
            <w:tcW w:w="1034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0.999</w:t>
            </w:r>
          </w:p>
        </w:tc>
        <w:tc>
          <w:tcPr>
            <w:tcW w:w="1034" w:type="dxa"/>
          </w:tcPr>
          <w:p w:rsidR="006147C7" w:rsidRPr="00910BB2" w:rsidRDefault="006147C7" w:rsidP="00777F82">
            <w:pPr>
              <w:snapToGrid w:val="0"/>
              <w:jc w:val="center"/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</w:pPr>
            <w:r w:rsidRPr="00910BB2">
              <w:rPr>
                <w:rFonts w:ascii="Times New Roman" w:eastAsia="黑体" w:hAnsi="Times New Roman"/>
                <w:color w:val="000000" w:themeColor="text1"/>
                <w:sz w:val="24"/>
                <w:szCs w:val="24"/>
              </w:rPr>
              <w:t>-0.193</w:t>
            </w:r>
          </w:p>
        </w:tc>
      </w:tr>
    </w:tbl>
    <w:p w:rsidR="006147C7" w:rsidRPr="00910BB2" w:rsidRDefault="006147C7" w:rsidP="006147C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6147C7" w:rsidRPr="00910BB2" w:rsidSect="006147C7">
          <w:footerReference w:type="default" r:id="rId6"/>
          <w:pgSz w:w="11906" w:h="16838" w:code="9"/>
          <w:pgMar w:top="227" w:right="1134" w:bottom="238" w:left="1134" w:header="851" w:footer="992" w:gutter="0"/>
          <w:lnNumType w:countBy="1"/>
          <w:pgNumType w:start="1"/>
          <w:cols w:space="425"/>
          <w:docGrid w:type="lines" w:linePitch="312"/>
        </w:sectPr>
      </w:pPr>
    </w:p>
    <w:p w:rsidR="006147C7" w:rsidRPr="00910BB2" w:rsidRDefault="006147C7" w:rsidP="006147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147C7" w:rsidRPr="00910BB2" w:rsidRDefault="006147C7" w:rsidP="006147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147C7" w:rsidRPr="00910BB2" w:rsidRDefault="006147C7" w:rsidP="006147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147C7" w:rsidRPr="00910BB2" w:rsidRDefault="006147C7" w:rsidP="006147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10BB2">
        <w:rPr>
          <w:rFonts w:ascii="Times New Roman" w:hAnsi="Times New Roman" w:cs="Times New Roman"/>
          <w:sz w:val="24"/>
          <w:szCs w:val="24"/>
        </w:rPr>
        <w:br w:type="page"/>
      </w:r>
    </w:p>
    <w:p w:rsidR="006147C7" w:rsidRPr="00910BB2" w:rsidRDefault="006147C7" w:rsidP="006147C7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910BB2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pplemental Table S5</w:t>
      </w:r>
      <w:r w:rsidRPr="00910BB2">
        <w:rPr>
          <w:rFonts w:ascii="Times New Roman" w:hAnsi="Times New Roman" w:cs="Times New Roman"/>
          <w:b/>
          <w:sz w:val="24"/>
          <w:szCs w:val="24"/>
        </w:rPr>
        <w:t>.</w:t>
      </w:r>
      <w:r w:rsidRPr="00910B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16</w:t>
      </w:r>
      <w:r w:rsidRPr="00910BB2">
        <w:rPr>
          <w:rFonts w:ascii="Times New Roman" w:hAnsi="Times New Roman" w:cs="Times New Roman"/>
          <w:sz w:val="24"/>
          <w:szCs w:val="24"/>
        </w:rPr>
        <w:t xml:space="preserve"> pathways were significantly enriched</w:t>
      </w:r>
      <w:r>
        <w:rPr>
          <w:rFonts w:ascii="Times New Roman" w:hAnsi="Times New Roman" w:cs="Times New Roman"/>
          <w:sz w:val="24"/>
          <w:szCs w:val="24"/>
        </w:rPr>
        <w:t xml:space="preserve"> by comparing sham group with I</w:t>
      </w:r>
      <w:r w:rsidRPr="00910BB2">
        <w:rPr>
          <w:rFonts w:ascii="Times New Roman" w:hAnsi="Times New Roman" w:cs="Times New Roman"/>
          <w:sz w:val="24"/>
          <w:szCs w:val="24"/>
        </w:rPr>
        <w:t>R group.</w:t>
      </w:r>
    </w:p>
    <w:p w:rsidR="006147C7" w:rsidRPr="00910BB2" w:rsidRDefault="006147C7" w:rsidP="006147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1559"/>
        <w:gridCol w:w="1701"/>
      </w:tblGrid>
      <w:tr w:rsidR="006147C7" w:rsidRPr="003D30F3" w:rsidTr="00777F82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widowControl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30F3">
              <w:rPr>
                <w:rFonts w:ascii="Times New Roman" w:hAnsi="Times New Roman"/>
                <w:bCs/>
                <w:sz w:val="24"/>
                <w:szCs w:val="24"/>
              </w:rPr>
              <w:t>Te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30F3">
              <w:rPr>
                <w:rFonts w:ascii="Times New Roman" w:hAnsi="Times New Roman"/>
                <w:bCs/>
                <w:sz w:val="24"/>
                <w:szCs w:val="24"/>
              </w:rPr>
              <w:t>Input numb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30F3">
              <w:rPr>
                <w:rFonts w:ascii="Times New Roman" w:hAnsi="Times New Roman"/>
                <w:bCs/>
                <w:sz w:val="24"/>
                <w:szCs w:val="24"/>
              </w:rPr>
              <w:t>Background 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3D30F3">
              <w:rPr>
                <w:rFonts w:ascii="Times New Roman" w:hAnsi="Times New Roman"/>
                <w:bCs/>
                <w:sz w:val="24"/>
                <w:szCs w:val="24"/>
              </w:rPr>
              <w:t>P-Value</w:t>
            </w:r>
          </w:p>
        </w:tc>
      </w:tr>
      <w:tr w:rsidR="006147C7" w:rsidTr="00777F82"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TNF signaling pathwa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.27E-10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NF-kappa B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.03E-09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.82E-08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athways in cancer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.07E-08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roteoglycans in cancer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9.78E-08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Legionellosis</w:t>
            </w:r>
            <w:proofErr w:type="spellEnd"/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5E-0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ertussi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6E-0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ytokine-cytokine receptor interac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63E-0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Osteoclast differentia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84E-0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Malaria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.91E-0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.47E-0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.91E-0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HTLV-I infec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.55E-0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omplement and coagulation cascade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16E-0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17E-0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hagosome</w:t>
            </w:r>
            <w:proofErr w:type="spellEnd"/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54E-0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hemokine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54E-0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.41E-0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eukocyte </w:t>
            </w: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transendothelial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igra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.8E-0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hagas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isease (American </w:t>
            </w: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trypanosomiasis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.36E-0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Tuberculosi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.37E-0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NOD-like receptor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.06E-0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taphylococcus </w:t>
            </w: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aureus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fec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.67E-0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ell adhesion molecules (CAMs)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25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Leishmaniasis</w:t>
            </w:r>
            <w:proofErr w:type="spellEnd"/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38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Regulation of actin cytoskelet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49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53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74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Salmonella infec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77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latelet activa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.82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Hematopoietic cell lineage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.11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Small cell lung cancer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.49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Measle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.18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Amoebiasis</w:t>
            </w:r>
            <w:proofErr w:type="spellEnd"/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.32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ECM-receptor interac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.11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Epstein-Barr virus infec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.18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Oxytocin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.32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Natural killer cell mediated cytotoxicit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.01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DNA replica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.73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HIF-1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.95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.51E-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Viral myocarditi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0113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0199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ranscriptional </w:t>
            </w: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misregulation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n cancer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0231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Toll-like receptor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026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Viral carcinogenesi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038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Herpes simplex infec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0408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Influenza A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0444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AMP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0488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Rap1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0499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Hepatitis B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050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Toxoplasmosi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058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alcium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0604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Fc gamma R-mediated phagocytosi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0779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EGFR tyrosine kinase inhibitor resistance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1162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ytosolic DNA-sens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1434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Jak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-STAT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1483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B cell receptor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175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rimary immunodeficienc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1863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Dilated cardiomyopath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1913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Apoptosis - multiple specie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195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Bacterial invasion of epithelial cell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196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Hypertrophic cardiomyopathy (HCM)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251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entral carbon metabolism in cancer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2654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hospholipase D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2934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303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Ras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3124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Adipocytokine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4334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Gastric acid secre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4472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latinum drug resistance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4668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Metabolic pathway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0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46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57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frican </w:t>
            </w: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trypanosomiasis</w:t>
            </w:r>
            <w:proofErr w:type="spellEnd"/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581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Axon guidance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635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urine metabolism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635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Salivary secre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72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ysteine and methionine metabolism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8053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Antigen processing and presenta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848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Glioma</w:t>
            </w:r>
            <w:proofErr w:type="spellEnd"/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9931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Estrogen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099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yrimidine metabolism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10111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holinergic synapse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10194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Graft-versus-host disease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10578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holine metabolism in cancer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1308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Arrhythmogenic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ight ventricular cardiomyopathy (ARVC)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131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rginine and </w:t>
            </w: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proline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13674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Intestinal immune network for IgA produc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14059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ircadian entrainment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1418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Adherens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junc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14604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VEGF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1652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Endocrine resistance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1845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One carbon pool by folate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18659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Base excision repair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18952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ErbB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20092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Hepatitis C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2212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RIG-I-like receptor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22803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FoxO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2373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Insulin secre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23871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olorectal cancer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25244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Type I diabetes mellitu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2713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Renin secre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27872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Bladder cancer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286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Allograft rejec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29029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2933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Oocyte meiosi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2933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Insulin resistance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31551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Inflammatory mediator regulation of TRP channel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31551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Biosynthesis of amino acids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36605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MicroRNAs in cancer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37284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Glutathione metabolism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39751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Chronic myeloid leukemia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40164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Amphetamine addiction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44179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Insulin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44256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Sphingolipid</w:t>
            </w:r>
            <w:proofErr w:type="spellEnd"/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45889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Ether lipid metabolism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46207</w:t>
            </w:r>
          </w:p>
        </w:tc>
      </w:tr>
      <w:tr w:rsidR="006147C7" w:rsidTr="00777F82">
        <w:tc>
          <w:tcPr>
            <w:tcW w:w="4395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Inflammatory bowel disease (IBD)</w:t>
            </w:r>
          </w:p>
        </w:tc>
        <w:tc>
          <w:tcPr>
            <w:tcW w:w="113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5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701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48317</w:t>
            </w:r>
          </w:p>
        </w:tc>
      </w:tr>
      <w:tr w:rsidR="006147C7" w:rsidTr="00777F82"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Alanine, aspartate and glutamate metabolis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color w:val="000000"/>
                <w:sz w:val="24"/>
                <w:szCs w:val="24"/>
              </w:rPr>
              <w:t>0.04932</w:t>
            </w:r>
          </w:p>
        </w:tc>
      </w:tr>
    </w:tbl>
    <w:p w:rsidR="006147C7" w:rsidRPr="00910BB2" w:rsidRDefault="006147C7" w:rsidP="006147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10BB2">
        <w:rPr>
          <w:rFonts w:ascii="Times New Roman" w:hAnsi="Times New Roman" w:cs="Times New Roman"/>
          <w:sz w:val="24"/>
          <w:szCs w:val="24"/>
        </w:rPr>
        <w:br w:type="page"/>
      </w:r>
    </w:p>
    <w:p w:rsidR="006147C7" w:rsidRPr="00910BB2" w:rsidRDefault="006147C7" w:rsidP="006147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147C7" w:rsidRPr="00910BB2" w:rsidRDefault="006147C7" w:rsidP="006147C7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910BB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l Table S</w:t>
      </w:r>
      <w:r w:rsidRPr="00910BB2">
        <w:rPr>
          <w:rFonts w:ascii="Times New Roman" w:hAnsi="Times New Roman" w:cs="Times New Roman"/>
          <w:b/>
          <w:sz w:val="24"/>
          <w:szCs w:val="24"/>
        </w:rPr>
        <w:t>6.</w:t>
      </w:r>
      <w:r w:rsidRPr="00910BB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28</w:t>
      </w:r>
      <w:r w:rsidRPr="00910B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hways were significantly enrich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by comparing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E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with I</w:t>
      </w:r>
      <w:r w:rsidRPr="00910BB2">
        <w:rPr>
          <w:rFonts w:ascii="Times New Roman" w:hAnsi="Times New Roman" w:cs="Times New Roman"/>
          <w:color w:val="000000" w:themeColor="text1"/>
          <w:sz w:val="24"/>
          <w:szCs w:val="24"/>
        </w:rPr>
        <w:t>R group.</w:t>
      </w:r>
    </w:p>
    <w:tbl>
      <w:tblPr>
        <w:tblStyle w:val="a5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276"/>
        <w:gridCol w:w="1843"/>
        <w:gridCol w:w="1984"/>
      </w:tblGrid>
      <w:tr w:rsidR="006147C7" w:rsidRPr="003D30F3" w:rsidTr="00777F82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Te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Input numb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Background 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6147C7" w:rsidRPr="003D30F3" w:rsidTr="00777F82">
        <w:tc>
          <w:tcPr>
            <w:tcW w:w="3539" w:type="dxa"/>
            <w:tcBorders>
              <w:top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Cell cyc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.01053E-05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DNA replication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2.54277E-05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Cell adhesion molecules (CAMs)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00152106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HTLV-I infection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268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0027231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Hippo signaling pathway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01506251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sz w:val="24"/>
                <w:szCs w:val="24"/>
              </w:rPr>
              <w:t>Wnt</w:t>
            </w:r>
            <w:proofErr w:type="spellEnd"/>
            <w:r w:rsidRPr="003D30F3">
              <w:rPr>
                <w:rFonts w:ascii="Times New Roman" w:hAnsi="Times New Roman"/>
                <w:sz w:val="24"/>
                <w:szCs w:val="24"/>
              </w:rPr>
              <w:t xml:space="preserve"> signaling pathway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01919723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02443724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 xml:space="preserve">Leukocyte </w:t>
            </w:r>
            <w:proofErr w:type="spellStart"/>
            <w:r w:rsidRPr="003D30F3">
              <w:rPr>
                <w:rFonts w:ascii="Times New Roman" w:hAnsi="Times New Roman"/>
                <w:sz w:val="24"/>
                <w:szCs w:val="24"/>
              </w:rPr>
              <w:t>transendothelial</w:t>
            </w:r>
            <w:proofErr w:type="spellEnd"/>
            <w:r w:rsidRPr="003D30F3">
              <w:rPr>
                <w:rFonts w:ascii="Times New Roman" w:hAnsi="Times New Roman"/>
                <w:sz w:val="24"/>
                <w:szCs w:val="24"/>
              </w:rPr>
              <w:t xml:space="preserve"> migration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02917308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Proteoglycans in cancer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03431219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Viral myocarditis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04368343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Basal cell carcinoma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04425245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 xml:space="preserve">Staphylococcus </w:t>
            </w:r>
            <w:proofErr w:type="spellStart"/>
            <w:r w:rsidRPr="003D30F3">
              <w:rPr>
                <w:rFonts w:ascii="Times New Roman" w:hAnsi="Times New Roman"/>
                <w:sz w:val="24"/>
                <w:szCs w:val="24"/>
              </w:rPr>
              <w:t>aureus</w:t>
            </w:r>
            <w:proofErr w:type="spellEnd"/>
            <w:r w:rsidRPr="003D30F3">
              <w:rPr>
                <w:rFonts w:ascii="Times New Roman" w:hAnsi="Times New Roman"/>
                <w:sz w:val="24"/>
                <w:szCs w:val="24"/>
              </w:rPr>
              <w:t xml:space="preserve"> infection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06940396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sz w:val="24"/>
                <w:szCs w:val="24"/>
              </w:rPr>
              <w:t>Neuroactive</w:t>
            </w:r>
            <w:proofErr w:type="spellEnd"/>
            <w:r w:rsidRPr="003D30F3">
              <w:rPr>
                <w:rFonts w:ascii="Times New Roman" w:hAnsi="Times New Roman"/>
                <w:sz w:val="24"/>
                <w:szCs w:val="24"/>
              </w:rPr>
              <w:t xml:space="preserve"> ligand-receptor interaction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07350769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Axon guidance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08313142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Purine metabolism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08313142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Pyrimidine metabolism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10533251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Pathways in cancer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382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11920616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Hedgehog signaling pathway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1228803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Regulation of actin cytoskeleton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14834606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D30F3">
              <w:rPr>
                <w:rFonts w:ascii="Times New Roman" w:hAnsi="Times New Roman"/>
                <w:sz w:val="24"/>
                <w:szCs w:val="24"/>
              </w:rPr>
              <w:t>Fanconi</w:t>
            </w:r>
            <w:proofErr w:type="spellEnd"/>
            <w:r w:rsidRPr="003D30F3">
              <w:rPr>
                <w:rFonts w:ascii="Times New Roman" w:hAnsi="Times New Roman"/>
                <w:sz w:val="24"/>
                <w:szCs w:val="24"/>
              </w:rPr>
              <w:t xml:space="preserve"> anemia pathway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1893704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Tight junction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23074799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 xml:space="preserve">Signaling pathways regulating </w:t>
            </w:r>
            <w:proofErr w:type="spellStart"/>
            <w:r w:rsidRPr="003D30F3">
              <w:rPr>
                <w:rFonts w:ascii="Times New Roman" w:hAnsi="Times New Roman"/>
                <w:sz w:val="24"/>
                <w:szCs w:val="24"/>
              </w:rPr>
              <w:t>pluripotency</w:t>
            </w:r>
            <w:proofErr w:type="spellEnd"/>
            <w:r w:rsidRPr="003D30F3">
              <w:rPr>
                <w:rFonts w:ascii="Times New Roman" w:hAnsi="Times New Roman"/>
                <w:sz w:val="24"/>
                <w:szCs w:val="24"/>
              </w:rPr>
              <w:t xml:space="preserve"> of stem cells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37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27176002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Fc gamma R-mediated phagocytosis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30013267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Cytosolic DNA-sensing pathway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30431343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Malaria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30431343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Oxytocin signaling pathway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3236723</w:t>
            </w:r>
          </w:p>
        </w:tc>
      </w:tr>
      <w:tr w:rsidR="006147C7" w:rsidRPr="003D30F3" w:rsidTr="00777F82">
        <w:tc>
          <w:tcPr>
            <w:tcW w:w="3539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Base excision repair</w:t>
            </w:r>
          </w:p>
        </w:tc>
        <w:tc>
          <w:tcPr>
            <w:tcW w:w="1276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984" w:type="dxa"/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34713206</w:t>
            </w:r>
          </w:p>
        </w:tc>
      </w:tr>
      <w:tr w:rsidR="006147C7" w:rsidRPr="003D30F3" w:rsidTr="00777F82">
        <w:tc>
          <w:tcPr>
            <w:tcW w:w="3539" w:type="dxa"/>
            <w:tcBorders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Calcium signaling pathwa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147C7" w:rsidRPr="003D30F3" w:rsidRDefault="006147C7" w:rsidP="00777F8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30F3">
              <w:rPr>
                <w:rFonts w:ascii="Times New Roman" w:hAnsi="Times New Roman"/>
                <w:sz w:val="24"/>
                <w:szCs w:val="24"/>
              </w:rPr>
              <w:t>0.044837823</w:t>
            </w:r>
          </w:p>
        </w:tc>
      </w:tr>
    </w:tbl>
    <w:p w:rsidR="006147C7" w:rsidRPr="00910BB2" w:rsidRDefault="006147C7" w:rsidP="006147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147C7" w:rsidRPr="00910BB2" w:rsidRDefault="006147C7" w:rsidP="006147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147C7" w:rsidRPr="00910BB2" w:rsidRDefault="006147C7" w:rsidP="006147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44896" w:rsidRDefault="00344896">
      <w:bookmarkStart w:id="0" w:name="_GoBack"/>
      <w:bookmarkEnd w:id="0"/>
    </w:p>
    <w:sectPr w:rsidR="00344896" w:rsidSect="004A27B4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6C4C" w:rsidRDefault="003A6C4C" w:rsidP="006147C7">
      <w:r>
        <w:separator/>
      </w:r>
    </w:p>
  </w:endnote>
  <w:endnote w:type="continuationSeparator" w:id="0">
    <w:p w:rsidR="003A6C4C" w:rsidRDefault="003A6C4C" w:rsidP="006147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47C7" w:rsidRDefault="006147C7">
    <w:pPr>
      <w:pStyle w:val="a4"/>
      <w:jc w:val="center"/>
    </w:pPr>
  </w:p>
  <w:p w:rsidR="006147C7" w:rsidRDefault="006147C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6C4C" w:rsidRDefault="003A6C4C" w:rsidP="006147C7">
      <w:r>
        <w:separator/>
      </w:r>
    </w:p>
  </w:footnote>
  <w:footnote w:type="continuationSeparator" w:id="0">
    <w:p w:rsidR="003A6C4C" w:rsidRDefault="003A6C4C" w:rsidP="006147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D92"/>
    <w:rsid w:val="00293D92"/>
    <w:rsid w:val="00344896"/>
    <w:rsid w:val="003A6C4C"/>
    <w:rsid w:val="00614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96E270-2545-4501-9E47-239D50DB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47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47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47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47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47C7"/>
    <w:rPr>
      <w:sz w:val="18"/>
      <w:szCs w:val="18"/>
    </w:rPr>
  </w:style>
  <w:style w:type="table" w:styleId="a5">
    <w:name w:val="Table Grid"/>
    <w:basedOn w:val="a1"/>
    <w:uiPriority w:val="59"/>
    <w:rsid w:val="006147C7"/>
    <w:rPr>
      <w:rFonts w:ascii="DengXian" w:eastAsia="DengXian" w:hAnsi="DengXi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614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73</Words>
  <Characters>8402</Characters>
  <Application>Microsoft Office Word</Application>
  <DocSecurity>0</DocSecurity>
  <Lines>70</Lines>
  <Paragraphs>19</Paragraphs>
  <ScaleCrop>false</ScaleCrop>
  <Company/>
  <LinksUpToDate>false</LinksUpToDate>
  <CharactersWithSpaces>98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f</dc:creator>
  <cp:keywords/>
  <dc:description/>
  <cp:lastModifiedBy>lin f</cp:lastModifiedBy>
  <cp:revision>2</cp:revision>
  <dcterms:created xsi:type="dcterms:W3CDTF">2020-10-19T09:06:00Z</dcterms:created>
  <dcterms:modified xsi:type="dcterms:W3CDTF">2020-10-19T09:06:00Z</dcterms:modified>
</cp:coreProperties>
</file>